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10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Qualit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of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Lif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d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unctiona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Outcomes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02"/>
        <w:gridCol w:w="1699"/>
        <w:gridCol w:w="1709"/>
        <w:gridCol w:w="1695"/>
      </w:tblGrid>
      <w:tr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omai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ffecte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hildre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ea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althy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iblings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ean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fferenc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-valu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hysic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unctionin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2.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8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4.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2.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32.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-34.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30.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Emotion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unctionin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5.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2.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3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36.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-38.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34.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oci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unctionin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8.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2.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6.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1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47.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-50.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45.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choo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unctionin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1.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9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1.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4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40.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-42.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38.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sychosoci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ummar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1.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9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3.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2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41.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-43.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39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cor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5.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8.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4.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±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1.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38.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-40.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-37.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101</Words>
  <Characters>478</Characters>
  <Application>WPS Office</Application>
  <Paragraphs>44</Paragraphs>
  <CharactersWithSpaces>543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٦:٥١Z</dcterms:created>
  <dc:creator>SM-G998U</dc:creator>
  <lastModifiedBy>SM-G998U</lastModifiedBy>
  <dcterms:modified xsi:type="dcterms:W3CDTF">٢٠٢٦-٠٥-١١T١٠:٢٦:٥١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2b7682361b440db87f05822a1ec697</vt:lpwstr>
  </property>
</Properties>
</file>